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548"/>
        <w:gridCol w:w="1507"/>
        <w:gridCol w:w="2527"/>
        <w:gridCol w:w="1013"/>
        <w:gridCol w:w="845"/>
      </w:tblGrid>
      <w:tr w:rsidR="002000E9" w:rsidRPr="004A6509" w14:paraId="73126BEF" w14:textId="66CB20DF" w:rsidTr="001064D8">
        <w:tc>
          <w:tcPr>
            <w:tcW w:w="90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8F15E" w14:textId="2DE7E7CD" w:rsidR="002000E9" w:rsidRPr="004A6509" w:rsidRDefault="002000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 w:rsidR="00DA5E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4A6509" w:rsidRPr="00D915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s in primary and secondary outcomes, baseline to three months in the intervention group</w:t>
            </w:r>
          </w:p>
        </w:tc>
      </w:tr>
      <w:tr w:rsidR="00F35893" w:rsidRPr="009822D8" w14:paraId="0CA8DC5E" w14:textId="67105B45" w:rsidTr="001064D8"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C3AF5B" w14:textId="794F6DED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FB03E61" w14:textId="77777777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eline </w:t>
            </w:r>
          </w:p>
          <w:p w14:paraId="4CCEA0FE" w14:textId="77777777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3)</w:t>
            </w:r>
          </w:p>
          <w:p w14:paraId="022AEF88" w14:textId="0BA31342" w:rsidR="008F7422" w:rsidRPr="009822D8" w:rsidRDefault="008F74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s (SD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1132239" w14:textId="77777777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onths (n=41)</w:t>
            </w:r>
          </w:p>
          <w:p w14:paraId="4433F418" w14:textId="525FA9E2" w:rsidR="008F7422" w:rsidRPr="009822D8" w:rsidRDefault="008F742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s (SD)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08BC43BA" w14:textId="7CDD743F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diff of change </w:t>
            </w:r>
          </w:p>
          <w:p w14:paraId="182825B3" w14:textId="147C75A0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573AFA80" w14:textId="1D52BC71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8A41C7" w14:textId="6BCF1094" w:rsidR="00F35893" w:rsidRPr="009822D8" w:rsidRDefault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size</w:t>
            </w:r>
          </w:p>
        </w:tc>
      </w:tr>
      <w:tr w:rsidR="00F35893" w:rsidRPr="009822D8" w14:paraId="544EFD90" w14:textId="480A55B8" w:rsidTr="001064D8">
        <w:tc>
          <w:tcPr>
            <w:tcW w:w="162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DE38CF3" w14:textId="3D3D9A07" w:rsidR="00F35893" w:rsidRPr="009822D8" w:rsidRDefault="00F35893" w:rsidP="007C2B3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FI-20</w:t>
            </w:r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6DA2FFBF" w14:textId="77777777" w:rsidR="00F35893" w:rsidRPr="009822D8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14:paraId="213A2871" w14:textId="77777777" w:rsidR="00F35893" w:rsidRPr="009822D8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27" w:type="dxa"/>
            <w:tcBorders>
              <w:top w:val="single" w:sz="4" w:space="0" w:color="auto"/>
              <w:bottom w:val="nil"/>
            </w:tcBorders>
          </w:tcPr>
          <w:p w14:paraId="4F2E39D0" w14:textId="77777777" w:rsidR="00F35893" w:rsidRPr="009822D8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3B6CB455" w14:textId="77777777" w:rsidR="00F35893" w:rsidRPr="009822D8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nil"/>
              <w:right w:val="nil"/>
            </w:tcBorders>
          </w:tcPr>
          <w:p w14:paraId="4F87595F" w14:textId="77777777" w:rsidR="00F35893" w:rsidRPr="009822D8" w:rsidRDefault="00F35893" w:rsidP="007C2B3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35893" w:rsidRPr="009822D8" w14:paraId="581A4EE9" w14:textId="167C7013" w:rsidTr="001064D8">
        <w:tc>
          <w:tcPr>
            <w:tcW w:w="1622" w:type="dxa"/>
            <w:tcBorders>
              <w:top w:val="nil"/>
              <w:left w:val="nil"/>
            </w:tcBorders>
            <w:vAlign w:val="bottom"/>
          </w:tcPr>
          <w:p w14:paraId="583B862B" w14:textId="7644F235" w:rsidR="00DF0C53" w:rsidRDefault="002C1F5C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eneral </w:t>
            </w:r>
            <w:r w:rsidR="00DF0C5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451AA9C9" w14:textId="4E0CDC21" w:rsidR="00F35893" w:rsidRPr="009822D8" w:rsidRDefault="00DF0C5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48" w:type="dxa"/>
            <w:tcBorders>
              <w:top w:val="nil"/>
            </w:tcBorders>
            <w:vAlign w:val="bottom"/>
          </w:tcPr>
          <w:p w14:paraId="2AF0613B" w14:textId="4191C173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3 (3.6)</w:t>
            </w:r>
          </w:p>
        </w:tc>
        <w:tc>
          <w:tcPr>
            <w:tcW w:w="1507" w:type="dxa"/>
            <w:tcBorders>
              <w:top w:val="nil"/>
            </w:tcBorders>
            <w:vAlign w:val="bottom"/>
          </w:tcPr>
          <w:p w14:paraId="62CEECC6" w14:textId="7C4F058B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7 (4.0)</w:t>
            </w:r>
          </w:p>
        </w:tc>
        <w:tc>
          <w:tcPr>
            <w:tcW w:w="2527" w:type="dxa"/>
            <w:tcBorders>
              <w:top w:val="nil"/>
            </w:tcBorders>
            <w:vAlign w:val="bottom"/>
          </w:tcPr>
          <w:p w14:paraId="375E47B0" w14:textId="6A098D74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5 (-4.90</w:t>
            </w:r>
            <w:r w:rsidR="00D179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07)</w:t>
            </w:r>
          </w:p>
        </w:tc>
        <w:tc>
          <w:tcPr>
            <w:tcW w:w="1013" w:type="dxa"/>
            <w:tcBorders>
              <w:top w:val="nil"/>
            </w:tcBorders>
            <w:vAlign w:val="bottom"/>
          </w:tcPr>
          <w:p w14:paraId="36F10A06" w14:textId="7029C2A5" w:rsidR="00F35893" w:rsidRPr="009822D8" w:rsidRDefault="00F35893" w:rsidP="00F3589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45" w:type="dxa"/>
            <w:tcBorders>
              <w:top w:val="nil"/>
              <w:right w:val="nil"/>
            </w:tcBorders>
            <w:vAlign w:val="bottom"/>
          </w:tcPr>
          <w:p w14:paraId="3EE44538" w14:textId="2EC965D3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0</w:t>
            </w:r>
          </w:p>
        </w:tc>
      </w:tr>
      <w:tr w:rsidR="00F35893" w:rsidRPr="009822D8" w14:paraId="779E1728" w14:textId="34EE296C" w:rsidTr="001064D8">
        <w:tc>
          <w:tcPr>
            <w:tcW w:w="1622" w:type="dxa"/>
            <w:tcBorders>
              <w:left w:val="nil"/>
            </w:tcBorders>
            <w:vAlign w:val="bottom"/>
          </w:tcPr>
          <w:p w14:paraId="28813337" w14:textId="5E65C803" w:rsidR="00DF0C53" w:rsidRDefault="00DF0C5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hysical </w:t>
            </w:r>
          </w:p>
          <w:p w14:paraId="433C836D" w14:textId="01B6F5C2" w:rsidR="00F35893" w:rsidRPr="009822D8" w:rsidRDefault="00DF0C5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48" w:type="dxa"/>
            <w:vAlign w:val="bottom"/>
          </w:tcPr>
          <w:p w14:paraId="038ABB20" w14:textId="00E1774D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1 (4.6)</w:t>
            </w:r>
          </w:p>
        </w:tc>
        <w:tc>
          <w:tcPr>
            <w:tcW w:w="1507" w:type="dxa"/>
            <w:vAlign w:val="bottom"/>
          </w:tcPr>
          <w:p w14:paraId="7C397BE2" w14:textId="5F6AEFDC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0 (3.15)</w:t>
            </w:r>
          </w:p>
        </w:tc>
        <w:tc>
          <w:tcPr>
            <w:tcW w:w="2527" w:type="dxa"/>
            <w:vAlign w:val="bottom"/>
          </w:tcPr>
          <w:p w14:paraId="44529552" w14:textId="0B848864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5.1</w:t>
            </w:r>
            <w:r w:rsidR="00BF4301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-6.59</w:t>
            </w:r>
            <w:r w:rsidR="00D179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56)</w:t>
            </w:r>
          </w:p>
        </w:tc>
        <w:tc>
          <w:tcPr>
            <w:tcW w:w="1013" w:type="dxa"/>
            <w:vAlign w:val="bottom"/>
          </w:tcPr>
          <w:p w14:paraId="2F374D52" w14:textId="08C9AC10" w:rsidR="00F35893" w:rsidRPr="009822D8" w:rsidRDefault="00F35893" w:rsidP="00F3589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2FB7E695" w14:textId="5B3013CA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1</w:t>
            </w:r>
          </w:p>
        </w:tc>
      </w:tr>
      <w:tr w:rsidR="00F35893" w:rsidRPr="009822D8" w14:paraId="6AE1B036" w14:textId="3D15AD82" w:rsidTr="001064D8">
        <w:tc>
          <w:tcPr>
            <w:tcW w:w="1622" w:type="dxa"/>
            <w:tcBorders>
              <w:left w:val="nil"/>
            </w:tcBorders>
            <w:vAlign w:val="bottom"/>
          </w:tcPr>
          <w:p w14:paraId="7AE1B822" w14:textId="62FEBEB5" w:rsidR="00DF0C53" w:rsidRDefault="00DF0C5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duced </w:t>
            </w:r>
          </w:p>
          <w:p w14:paraId="06EB479B" w14:textId="61E71E8A" w:rsidR="00F35893" w:rsidRPr="009822D8" w:rsidRDefault="00DF0C5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ctivity</w:t>
            </w:r>
          </w:p>
        </w:tc>
        <w:tc>
          <w:tcPr>
            <w:tcW w:w="1548" w:type="dxa"/>
            <w:vAlign w:val="bottom"/>
          </w:tcPr>
          <w:p w14:paraId="0B26B258" w14:textId="79BC3261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1 (3.5)</w:t>
            </w:r>
          </w:p>
        </w:tc>
        <w:tc>
          <w:tcPr>
            <w:tcW w:w="1507" w:type="dxa"/>
            <w:vAlign w:val="bottom"/>
          </w:tcPr>
          <w:p w14:paraId="669493D0" w14:textId="06F42638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 (3.40)</w:t>
            </w:r>
          </w:p>
        </w:tc>
        <w:tc>
          <w:tcPr>
            <w:tcW w:w="2527" w:type="dxa"/>
            <w:vAlign w:val="bottom"/>
          </w:tcPr>
          <w:p w14:paraId="6CF77517" w14:textId="2C22B130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6</w:t>
            </w:r>
            <w:r w:rsidR="00BF4301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-3.81</w:t>
            </w:r>
            <w:r w:rsidR="00D179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-1.36)</w:t>
            </w:r>
          </w:p>
        </w:tc>
        <w:tc>
          <w:tcPr>
            <w:tcW w:w="1013" w:type="dxa"/>
            <w:vAlign w:val="bottom"/>
          </w:tcPr>
          <w:p w14:paraId="6C53EE16" w14:textId="66DE9D11" w:rsidR="00F35893" w:rsidRPr="009822D8" w:rsidRDefault="00F35893" w:rsidP="00F3589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03AE23BB" w14:textId="5E740B04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</w:t>
            </w:r>
          </w:p>
        </w:tc>
      </w:tr>
      <w:tr w:rsidR="00F35893" w:rsidRPr="009822D8" w14:paraId="3480E48A" w14:textId="4A9D65B2" w:rsidTr="001064D8">
        <w:trPr>
          <w:trHeight w:val="50"/>
        </w:trPr>
        <w:tc>
          <w:tcPr>
            <w:tcW w:w="1622" w:type="dxa"/>
            <w:tcBorders>
              <w:left w:val="nil"/>
            </w:tcBorders>
            <w:vAlign w:val="bottom"/>
          </w:tcPr>
          <w:p w14:paraId="69B90B26" w14:textId="7A8B7D7B" w:rsidR="00DF0C53" w:rsidRDefault="00DF0C5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Reduced </w:t>
            </w:r>
          </w:p>
          <w:p w14:paraId="6F31E8F2" w14:textId="5459C05C" w:rsidR="00F35893" w:rsidRPr="009822D8" w:rsidRDefault="00DF0C5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otivation </w:t>
            </w:r>
          </w:p>
        </w:tc>
        <w:tc>
          <w:tcPr>
            <w:tcW w:w="1548" w:type="dxa"/>
            <w:vAlign w:val="bottom"/>
          </w:tcPr>
          <w:p w14:paraId="68C28A51" w14:textId="7AA276AB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 (2.91)</w:t>
            </w:r>
          </w:p>
        </w:tc>
        <w:tc>
          <w:tcPr>
            <w:tcW w:w="1507" w:type="dxa"/>
            <w:vAlign w:val="bottom"/>
          </w:tcPr>
          <w:p w14:paraId="0A412FC1" w14:textId="77F88E9F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5 (2.97)</w:t>
            </w:r>
          </w:p>
        </w:tc>
        <w:tc>
          <w:tcPr>
            <w:tcW w:w="2527" w:type="dxa"/>
            <w:vAlign w:val="bottom"/>
          </w:tcPr>
          <w:p w14:paraId="01D1A8ED" w14:textId="254B9BEB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8</w:t>
            </w:r>
            <w:r w:rsidR="00BF4301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-1.78</w:t>
            </w:r>
            <w:r w:rsidR="00D179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12)</w:t>
            </w:r>
          </w:p>
        </w:tc>
        <w:tc>
          <w:tcPr>
            <w:tcW w:w="1013" w:type="dxa"/>
            <w:vAlign w:val="bottom"/>
          </w:tcPr>
          <w:p w14:paraId="634A4D35" w14:textId="053C844C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7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13533050" w14:textId="24D7821B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</w:tr>
      <w:tr w:rsidR="00F35893" w:rsidRPr="009822D8" w14:paraId="6CECEDBE" w14:textId="79712DF2" w:rsidTr="001064D8">
        <w:tc>
          <w:tcPr>
            <w:tcW w:w="1622" w:type="dxa"/>
            <w:tcBorders>
              <w:left w:val="nil"/>
            </w:tcBorders>
            <w:vAlign w:val="bottom"/>
          </w:tcPr>
          <w:p w14:paraId="2A9FDA0C" w14:textId="123559D3" w:rsidR="00DF0C53" w:rsidRDefault="00DF0C5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ental </w:t>
            </w:r>
          </w:p>
          <w:p w14:paraId="4FCC5D65" w14:textId="23C3A34F" w:rsidR="00F35893" w:rsidRPr="009822D8" w:rsidRDefault="00DF0C5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F35893"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atigue </w:t>
            </w:r>
          </w:p>
        </w:tc>
        <w:tc>
          <w:tcPr>
            <w:tcW w:w="1548" w:type="dxa"/>
            <w:vAlign w:val="bottom"/>
          </w:tcPr>
          <w:p w14:paraId="6E27CEAB" w14:textId="53BEE36F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3 (3.8)</w:t>
            </w:r>
          </w:p>
        </w:tc>
        <w:tc>
          <w:tcPr>
            <w:tcW w:w="1507" w:type="dxa"/>
            <w:vAlign w:val="bottom"/>
          </w:tcPr>
          <w:p w14:paraId="0830744E" w14:textId="45AF7A6D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9 (3.90)</w:t>
            </w:r>
          </w:p>
        </w:tc>
        <w:tc>
          <w:tcPr>
            <w:tcW w:w="2527" w:type="dxa"/>
            <w:vAlign w:val="bottom"/>
          </w:tcPr>
          <w:p w14:paraId="45EA8351" w14:textId="485D4C4B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2 (-2.45</w:t>
            </w:r>
            <w:r w:rsidR="00D1799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o </w:t>
            </w: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4)</w:t>
            </w:r>
          </w:p>
        </w:tc>
        <w:tc>
          <w:tcPr>
            <w:tcW w:w="1013" w:type="dxa"/>
            <w:vAlign w:val="bottom"/>
          </w:tcPr>
          <w:p w14:paraId="50BC8FFE" w14:textId="5349CC40" w:rsidR="00F35893" w:rsidRPr="009822D8" w:rsidRDefault="00F35893" w:rsidP="00F35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05FCA8A9" w14:textId="512D8DB0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3</w:t>
            </w:r>
          </w:p>
        </w:tc>
      </w:tr>
      <w:tr w:rsidR="00F35893" w:rsidRPr="009822D8" w14:paraId="7AAEB23C" w14:textId="48DF05BB" w:rsidTr="001064D8">
        <w:tc>
          <w:tcPr>
            <w:tcW w:w="1622" w:type="dxa"/>
            <w:tcBorders>
              <w:left w:val="nil"/>
            </w:tcBorders>
            <w:vAlign w:val="bottom"/>
          </w:tcPr>
          <w:p w14:paraId="5869967F" w14:textId="06DAB659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</w:t>
            </w:r>
            <w:r w:rsidR="008F7422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F7422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bal</w:t>
            </w:r>
          </w:p>
        </w:tc>
        <w:tc>
          <w:tcPr>
            <w:tcW w:w="1548" w:type="dxa"/>
            <w:vAlign w:val="bottom"/>
          </w:tcPr>
          <w:p w14:paraId="65BF655E" w14:textId="5EFD9D7D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 (2.99)</w:t>
            </w:r>
          </w:p>
        </w:tc>
        <w:tc>
          <w:tcPr>
            <w:tcW w:w="1507" w:type="dxa"/>
            <w:vAlign w:val="bottom"/>
          </w:tcPr>
          <w:p w14:paraId="7AA0C22D" w14:textId="54947948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2.68)</w:t>
            </w:r>
          </w:p>
        </w:tc>
        <w:tc>
          <w:tcPr>
            <w:tcW w:w="2527" w:type="dxa"/>
            <w:vAlign w:val="bottom"/>
          </w:tcPr>
          <w:p w14:paraId="0446424B" w14:textId="55CC1209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4</w:t>
            </w:r>
            <w:r w:rsidR="00BF4301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49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)</w:t>
            </w:r>
          </w:p>
        </w:tc>
        <w:tc>
          <w:tcPr>
            <w:tcW w:w="1013" w:type="dxa"/>
            <w:vAlign w:val="bottom"/>
          </w:tcPr>
          <w:p w14:paraId="1669FA29" w14:textId="12D08F99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2EEBA276" w14:textId="66219328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6</w:t>
            </w:r>
          </w:p>
        </w:tc>
      </w:tr>
      <w:tr w:rsidR="00F35893" w:rsidRPr="009822D8" w14:paraId="4AD062FB" w14:textId="20C4664E" w:rsidTr="001064D8">
        <w:tc>
          <w:tcPr>
            <w:tcW w:w="1622" w:type="dxa"/>
            <w:tcBorders>
              <w:left w:val="nil"/>
            </w:tcBorders>
            <w:vAlign w:val="bottom"/>
          </w:tcPr>
          <w:p w14:paraId="1AF8A29B" w14:textId="123E14DA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Sa</w:t>
            </w:r>
          </w:p>
        </w:tc>
        <w:tc>
          <w:tcPr>
            <w:tcW w:w="1548" w:type="dxa"/>
            <w:vAlign w:val="bottom"/>
          </w:tcPr>
          <w:p w14:paraId="4F82E30F" w14:textId="7E9BA413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 (3.61)</w:t>
            </w:r>
          </w:p>
        </w:tc>
        <w:tc>
          <w:tcPr>
            <w:tcW w:w="1507" w:type="dxa"/>
            <w:vAlign w:val="bottom"/>
          </w:tcPr>
          <w:p w14:paraId="6B4D8C9D" w14:textId="0A62743A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(3.19)</w:t>
            </w:r>
          </w:p>
        </w:tc>
        <w:tc>
          <w:tcPr>
            <w:tcW w:w="2527" w:type="dxa"/>
            <w:vAlign w:val="bottom"/>
          </w:tcPr>
          <w:p w14:paraId="19185EE5" w14:textId="2A89B8E5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6 (-1.36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)</w:t>
            </w:r>
          </w:p>
        </w:tc>
        <w:tc>
          <w:tcPr>
            <w:tcW w:w="1013" w:type="dxa"/>
            <w:vAlign w:val="bottom"/>
          </w:tcPr>
          <w:p w14:paraId="56FD3468" w14:textId="06737FB3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29958538" w14:textId="17F6A9CE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8</w:t>
            </w:r>
          </w:p>
        </w:tc>
      </w:tr>
      <w:tr w:rsidR="00F35893" w:rsidRPr="009822D8" w14:paraId="7355426F" w14:textId="682488BD" w:rsidTr="001064D8">
        <w:tc>
          <w:tcPr>
            <w:tcW w:w="1622" w:type="dxa"/>
            <w:tcBorders>
              <w:left w:val="nil"/>
            </w:tcBorders>
            <w:vAlign w:val="bottom"/>
          </w:tcPr>
          <w:p w14:paraId="377211EC" w14:textId="0A7F61DE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Sd</w:t>
            </w:r>
          </w:p>
        </w:tc>
        <w:tc>
          <w:tcPr>
            <w:tcW w:w="1548" w:type="dxa"/>
            <w:vAlign w:val="bottom"/>
          </w:tcPr>
          <w:p w14:paraId="2E26634D" w14:textId="33F25607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2.56)</w:t>
            </w:r>
          </w:p>
        </w:tc>
        <w:tc>
          <w:tcPr>
            <w:tcW w:w="1507" w:type="dxa"/>
            <w:vAlign w:val="bottom"/>
          </w:tcPr>
          <w:p w14:paraId="11BC4F47" w14:textId="43E565CD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(2.55)</w:t>
            </w:r>
          </w:p>
        </w:tc>
        <w:tc>
          <w:tcPr>
            <w:tcW w:w="2527" w:type="dxa"/>
            <w:vAlign w:val="bottom"/>
          </w:tcPr>
          <w:p w14:paraId="003A0328" w14:textId="56C441DE" w:rsidR="00F35893" w:rsidRPr="009822D8" w:rsidRDefault="00F35893" w:rsidP="00F3589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1</w:t>
            </w:r>
            <w:r w:rsidR="00BF4301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1.56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05)</w:t>
            </w:r>
          </w:p>
        </w:tc>
        <w:tc>
          <w:tcPr>
            <w:tcW w:w="1013" w:type="dxa"/>
            <w:vAlign w:val="bottom"/>
          </w:tcPr>
          <w:p w14:paraId="4C97B706" w14:textId="00CB3AB4" w:rsidR="00F35893" w:rsidRPr="009822D8" w:rsidRDefault="00F35893" w:rsidP="00F358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41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5C9E9ADE" w14:textId="0F97BF65" w:rsidR="00F35893" w:rsidRPr="009822D8" w:rsidRDefault="00F35893" w:rsidP="00F358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3</w:t>
            </w:r>
          </w:p>
        </w:tc>
      </w:tr>
      <w:tr w:rsidR="00D34869" w:rsidRPr="009822D8" w14:paraId="410C306E" w14:textId="4BA8192E" w:rsidTr="001064D8">
        <w:tc>
          <w:tcPr>
            <w:tcW w:w="1622" w:type="dxa"/>
            <w:tcBorders>
              <w:left w:val="nil"/>
            </w:tcBorders>
            <w:vAlign w:val="bottom"/>
          </w:tcPr>
          <w:p w14:paraId="28E2A213" w14:textId="7458EA04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-</w:t>
            </w:r>
            <w:r w:rsidR="008F7422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bal</w:t>
            </w:r>
          </w:p>
        </w:tc>
        <w:tc>
          <w:tcPr>
            <w:tcW w:w="1548" w:type="dxa"/>
            <w:vAlign w:val="bottom"/>
          </w:tcPr>
          <w:p w14:paraId="19706F39" w14:textId="0267BBDA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 (17.9)</w:t>
            </w:r>
          </w:p>
        </w:tc>
        <w:tc>
          <w:tcPr>
            <w:tcW w:w="1507" w:type="dxa"/>
            <w:vAlign w:val="bottom"/>
          </w:tcPr>
          <w:p w14:paraId="096799A7" w14:textId="464FE74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1 (16.7)</w:t>
            </w:r>
          </w:p>
        </w:tc>
        <w:tc>
          <w:tcPr>
            <w:tcW w:w="2527" w:type="dxa"/>
            <w:vAlign w:val="bottom"/>
          </w:tcPr>
          <w:p w14:paraId="667E5B21" w14:textId="579A9C8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03 (-7.15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09)</w:t>
            </w:r>
          </w:p>
        </w:tc>
        <w:tc>
          <w:tcPr>
            <w:tcW w:w="1013" w:type="dxa"/>
            <w:vAlign w:val="bottom"/>
          </w:tcPr>
          <w:p w14:paraId="187AFB6D" w14:textId="51A9CA33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0ADACE15" w14:textId="79BEEA41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</w:t>
            </w:r>
          </w:p>
        </w:tc>
      </w:tr>
      <w:tr w:rsidR="00D34869" w:rsidRPr="009822D8" w14:paraId="2F314238" w14:textId="0720C357" w:rsidTr="001064D8">
        <w:tc>
          <w:tcPr>
            <w:tcW w:w="1622" w:type="dxa"/>
            <w:tcBorders>
              <w:left w:val="nil"/>
            </w:tcBorders>
          </w:tcPr>
          <w:p w14:paraId="0BAACFC5" w14:textId="06F6FE06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-</w:t>
            </w:r>
            <w:r w:rsidR="008F7422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n</w:t>
            </w:r>
          </w:p>
        </w:tc>
        <w:tc>
          <w:tcPr>
            <w:tcW w:w="1548" w:type="dxa"/>
          </w:tcPr>
          <w:p w14:paraId="32F169F2" w14:textId="741AFAC5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 (18.0)</w:t>
            </w:r>
          </w:p>
        </w:tc>
        <w:tc>
          <w:tcPr>
            <w:tcW w:w="1507" w:type="dxa"/>
          </w:tcPr>
          <w:p w14:paraId="727A3749" w14:textId="4836A9C0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9 (17.1)</w:t>
            </w:r>
          </w:p>
        </w:tc>
        <w:tc>
          <w:tcPr>
            <w:tcW w:w="2527" w:type="dxa"/>
            <w:vAlign w:val="bottom"/>
          </w:tcPr>
          <w:p w14:paraId="55A7EB92" w14:textId="446B2F38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3 (</w:t>
            </w:r>
            <w:r w:rsidR="00591884" w:rsidRPr="0059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87 to 3.42</w:t>
            </w:r>
            <w:r w:rsidRPr="0059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13" w:type="dxa"/>
            <w:vAlign w:val="bottom"/>
          </w:tcPr>
          <w:p w14:paraId="26052A37" w14:textId="30371EB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0EF28D91" w14:textId="4DA15F77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</w:tr>
      <w:tr w:rsidR="00D34869" w:rsidRPr="009822D8" w14:paraId="7030FD19" w14:textId="0A2DA68E" w:rsidTr="001064D8">
        <w:tc>
          <w:tcPr>
            <w:tcW w:w="1622" w:type="dxa"/>
            <w:tcBorders>
              <w:left w:val="nil"/>
            </w:tcBorders>
            <w:vAlign w:val="bottom"/>
          </w:tcPr>
          <w:p w14:paraId="0FC627B4" w14:textId="1F98C909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S28-ESR</w:t>
            </w:r>
          </w:p>
        </w:tc>
        <w:tc>
          <w:tcPr>
            <w:tcW w:w="1548" w:type="dxa"/>
            <w:vAlign w:val="bottom"/>
          </w:tcPr>
          <w:p w14:paraId="3FEDD133" w14:textId="511B01A4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0.90)</w:t>
            </w:r>
          </w:p>
        </w:tc>
        <w:tc>
          <w:tcPr>
            <w:tcW w:w="1507" w:type="dxa"/>
            <w:vAlign w:val="bottom"/>
          </w:tcPr>
          <w:p w14:paraId="217F5CD5" w14:textId="00C3FB4F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 (0.82)</w:t>
            </w:r>
          </w:p>
        </w:tc>
        <w:tc>
          <w:tcPr>
            <w:tcW w:w="2527" w:type="dxa"/>
            <w:vAlign w:val="bottom"/>
          </w:tcPr>
          <w:p w14:paraId="2E191FE9" w14:textId="23140FB9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  <w:r w:rsidR="00BF4301"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0.25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7)</w:t>
            </w:r>
          </w:p>
        </w:tc>
        <w:tc>
          <w:tcPr>
            <w:tcW w:w="1013" w:type="dxa"/>
            <w:vAlign w:val="bottom"/>
          </w:tcPr>
          <w:p w14:paraId="14EA00E5" w14:textId="1AADAF6D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845" w:type="dxa"/>
            <w:tcBorders>
              <w:right w:val="nil"/>
            </w:tcBorders>
            <w:vAlign w:val="bottom"/>
          </w:tcPr>
          <w:p w14:paraId="145B55E1" w14:textId="142FA7C4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</w:tr>
      <w:tr w:rsidR="00D34869" w:rsidRPr="009822D8" w14:paraId="1CAF74B7" w14:textId="0EFA465F" w:rsidTr="001064D8">
        <w:tc>
          <w:tcPr>
            <w:tcW w:w="1622" w:type="dxa"/>
            <w:tcBorders>
              <w:left w:val="nil"/>
              <w:bottom w:val="single" w:sz="4" w:space="0" w:color="auto"/>
            </w:tcBorders>
          </w:tcPr>
          <w:p w14:paraId="226A92DB" w14:textId="45C40D46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R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14:paraId="6D90AF40" w14:textId="0502903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 (11.2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14:paraId="62A02654" w14:textId="20FF80F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(10.4)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vAlign w:val="bottom"/>
          </w:tcPr>
          <w:p w14:paraId="34EB5CED" w14:textId="71CB3AA0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-0.84</w:t>
            </w:r>
            <w:r w:rsidR="00D179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09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bottom"/>
          </w:tcPr>
          <w:p w14:paraId="4458C5F7" w14:textId="2B90DB15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45" w:type="dxa"/>
            <w:tcBorders>
              <w:bottom w:val="single" w:sz="4" w:space="0" w:color="auto"/>
              <w:right w:val="nil"/>
            </w:tcBorders>
            <w:vAlign w:val="bottom"/>
          </w:tcPr>
          <w:p w14:paraId="326A75BE" w14:textId="6F317BE2" w:rsidR="00D34869" w:rsidRPr="009822D8" w:rsidRDefault="00D34869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2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8F7422" w:rsidRPr="004A6509" w14:paraId="394DE10A" w14:textId="3933BB96" w:rsidTr="001064D8">
        <w:tc>
          <w:tcPr>
            <w:tcW w:w="90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82F90" w14:textId="77777777" w:rsidR="00DE307F" w:rsidRDefault="00DE307F" w:rsidP="00DE3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’s non-parametric permutation t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paired observations </w:t>
            </w:r>
            <w:r w:rsidRPr="00CE70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ontinuous variables and Sign test for ordered categorical variab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7FE86B9B" w14:textId="127527C0" w:rsidR="00DE307F" w:rsidRDefault="00DE307F" w:rsidP="00DE30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 size mean difference/SD vid baseline</w:t>
            </w:r>
          </w:p>
          <w:p w14:paraId="10B040DD" w14:textId="3382AFC4" w:rsidR="00084885" w:rsidRPr="009822D8" w:rsidRDefault="00E52736" w:rsidP="00D3486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I-20, Multidimensional Fatigue Inventory; 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I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ittsburgh Sleep Quality Index; HADSa</w:t>
            </w:r>
            <w:r w:rsidR="00DE30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, Hospital Anxiety and Depression subscale for anxiety an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; VAS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531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al Analogue Scale; DAS28, Disease activity score based on 28 joints; ESR, Erythrocytes sedimentation rate</w:t>
            </w:r>
          </w:p>
        </w:tc>
      </w:tr>
    </w:tbl>
    <w:p w14:paraId="2BFD049C" w14:textId="77777777" w:rsidR="00E11C1F" w:rsidRPr="00E52736" w:rsidRDefault="00E11C1F">
      <w:pPr>
        <w:rPr>
          <w:lang w:val="en-US"/>
        </w:rPr>
      </w:pPr>
    </w:p>
    <w:sectPr w:rsidR="00E11C1F" w:rsidRPr="00E52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38"/>
    <w:rsid w:val="00074D6B"/>
    <w:rsid w:val="00084885"/>
    <w:rsid w:val="001064D8"/>
    <w:rsid w:val="00163A90"/>
    <w:rsid w:val="001C36FE"/>
    <w:rsid w:val="002000E9"/>
    <w:rsid w:val="00280FC1"/>
    <w:rsid w:val="002C1F5C"/>
    <w:rsid w:val="003C12ED"/>
    <w:rsid w:val="00452F9D"/>
    <w:rsid w:val="00470040"/>
    <w:rsid w:val="004A6509"/>
    <w:rsid w:val="00591884"/>
    <w:rsid w:val="005A6740"/>
    <w:rsid w:val="00667142"/>
    <w:rsid w:val="007C2B38"/>
    <w:rsid w:val="0087788B"/>
    <w:rsid w:val="00897E2F"/>
    <w:rsid w:val="008F7422"/>
    <w:rsid w:val="009822D8"/>
    <w:rsid w:val="00AC7A77"/>
    <w:rsid w:val="00BB68BC"/>
    <w:rsid w:val="00BF4301"/>
    <w:rsid w:val="00CF1220"/>
    <w:rsid w:val="00D17990"/>
    <w:rsid w:val="00D34869"/>
    <w:rsid w:val="00DA5ED3"/>
    <w:rsid w:val="00DE307F"/>
    <w:rsid w:val="00DF0C53"/>
    <w:rsid w:val="00E11C1F"/>
    <w:rsid w:val="00E52736"/>
    <w:rsid w:val="00F3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78674"/>
  <w15:chartTrackingRefBased/>
  <w15:docId w15:val="{751119AA-2D32-42B9-9D72-48841312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C2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C2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C2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C2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C2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C2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C2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C2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C2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C2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C2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C2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C2B3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C2B3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C2B3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C2B3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C2B3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C2B3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C2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C2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C2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C2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C2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C2B3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C2B3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C2B3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C2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C2B3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C2B3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C2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3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Bilberg</dc:creator>
  <cp:keywords/>
  <dc:description/>
  <cp:lastModifiedBy>Annelie Bilberg</cp:lastModifiedBy>
  <cp:revision>17</cp:revision>
  <dcterms:created xsi:type="dcterms:W3CDTF">2025-04-29T09:18:00Z</dcterms:created>
  <dcterms:modified xsi:type="dcterms:W3CDTF">2025-08-19T06:25:00Z</dcterms:modified>
</cp:coreProperties>
</file>